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B5349F" w14:textId="77777777" w:rsidR="005A1816" w:rsidRDefault="005A1816" w:rsidP="005A1816">
      <w:pPr>
        <w:jc w:val="both"/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bidi="fa-IR"/>
        </w:rPr>
      </w:pPr>
      <w:r w:rsidRPr="0051199B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bidi="fa-IR"/>
        </w:rPr>
        <w:t>Choosing the injection type to induce pulmonary fibrosis</w:t>
      </w:r>
    </w:p>
    <w:p w14:paraId="3FB082FD" w14:textId="446CD637" w:rsidR="005A1816" w:rsidRDefault="005A1816" w:rsidP="005A1816">
      <w:pPr>
        <w:jc w:val="both"/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</w:pPr>
      <w:r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>After doing protocol #1 (14 days injection of 10 &amp; 5 mg/kg), RT-qPCR was used to evaluate the mRNA level of COL1A1 and αSMA genes as the well-known biomarkers of cardiac fibrosis induction (Fig</w:t>
      </w:r>
      <w:r w:rsidR="00A345E6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 xml:space="preserve"> 1</w:t>
      </w:r>
      <w:r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>. A and B) i</w:t>
      </w:r>
      <w:r w:rsidRPr="00631C43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>n both groups of mice injected subcutaneously and intraperitoneally</w:t>
      </w:r>
      <w:r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 xml:space="preserve">. </w:t>
      </w:r>
      <w:r w:rsidRPr="00813D01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 xml:space="preserve">Upregulation of these genes was observed in intraperitoneal injection, although they were not significant compared to the control group. </w:t>
      </w:r>
      <w:r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>T</w:t>
      </w:r>
      <w:r w:rsidRPr="00813D01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>he intraperitoneal injection method was chosen over the subcutaneous injection method as it was more effective in inducing pulmonary fibrosis.</w:t>
      </w:r>
      <w:bookmarkStart w:id="0" w:name="_Hlk147500246"/>
    </w:p>
    <w:p w14:paraId="719E0BD5" w14:textId="77777777" w:rsidR="005A1816" w:rsidRDefault="005A1816" w:rsidP="005A1816">
      <w:pPr>
        <w:jc w:val="both"/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bidi="fa-IR"/>
        </w:rPr>
      </w:pPr>
      <w:r w:rsidRPr="007F1123">
        <w:rPr>
          <w:rFonts w:ascii="Calibri" w:eastAsia="Calibri" w:hAnsi="Calibri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D2D4C38" wp14:editId="0DD1D637">
                <wp:simplePos x="0" y="0"/>
                <wp:positionH relativeFrom="column">
                  <wp:posOffset>66675</wp:posOffset>
                </wp:positionH>
                <wp:positionV relativeFrom="paragraph">
                  <wp:posOffset>171450</wp:posOffset>
                </wp:positionV>
                <wp:extent cx="285750" cy="304800"/>
                <wp:effectExtent l="0" t="0" r="19050" b="19050"/>
                <wp:wrapNone/>
                <wp:docPr id="8" name="Rectangle 7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" cy="304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E3B601E" w14:textId="77777777" w:rsidR="005A1816" w:rsidRDefault="005A1816" w:rsidP="005A1816">
                            <w:pPr>
                              <w:pStyle w:val="NormalWeb"/>
                              <w:spacing w:before="0" w:beforeAutospacing="0" w:after="160" w:afterAutospacing="0" w:line="254" w:lineRule="auto"/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color w:val="000000"/>
                                <w:kern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2D4C38" id="Rectangle 7" o:spid="_x0000_s1026" style="position:absolute;left:0;text-align:left;margin-left:5.25pt;margin-top:13.5pt;width:22.5pt;height:2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5l7vbwIAAAEFAAAOAAAAZHJzL2Uyb0RvYy54bWysVF1P2zAUfZ+0/2D5fSTtysoiUlSBOk1C&#10;DA0mnl3HaSz5a7bbtPv1O3ZCKewNLQ+Ob659P849J5dXe63ITvggranp5KykRBhuG2k2Nf31uPp0&#10;QUmIzDRMWSNqehCBXi0+frjsXSWmtrOqEZ4giAlV72raxeiqogi8E5qFM+uEgbO1XrMI02+KxrMe&#10;0bUqpmX5peitb5y3XISArzeDky5y/LYVPP5o2yAiUTVFbTGvPq/rtBaLS1ZtPHOd5GMZ7B1VaCYN&#10;kh5D3bDIyNbLf0Jpyb0Nto1n3OrCtq3kIveAbiblm24eOuZE7gXgBHeEKfy/sPxud++JbGqKQRmm&#10;MaKfAI2ZjRJknlsS+3gbIoAqeheqfCHBm7cP7t7Dk6yAbUJg33qd3uiN7DPQhyPQCEU4Pk4vzufn&#10;GAeH63M5uyjzIIqXy86H+E1YTdKmph4l5VrYbiyFVc9HUq5glWxWUqlsHMK18mTHMHIwpbE9JYqF&#10;iI81XeUnjR3ZXl1ThvRg8HSOYghn4GKrWMRWO6ATzIYSpjYgOY8+1/Lqdnhf0tTEDQvdUG2OOFBS&#10;ywhdKKkxmDI9Y8nKpBZFZvbJVAbw0xjifr0fJ7K2zQHD9XZgfXB8JZHvFljcMw+ao1FIF97O+j+U&#10;9JABOv29ZV4Asu8GPPs6mc2SbrIxO59PYfhTz/rUY7b62gL2CUTveN6m81E9b1tv9RMUu0xZ4WKG&#10;I/eA6Whcx0Ge0DwXy2U+Bq04Fm/Ng+MpeIIgIfe4f2LejRyJINedfZYMq95QZTibbhq73EbbyiOl&#10;B5xGfkNnmRvjPyEJ+dTOp17+XIu/AAAA//8DAFBLAwQUAAYACAAAACEAxFx4LtsAAAAHAQAADwAA&#10;AGRycy9kb3ducmV2LnhtbEyPwWrDMBBE74X+g9hAL6WRGlBdXMshFEJvgSaGXhVrY5tYK9eSE+fv&#10;uz21x8cMs2+L9ex7ccExdoEMPC8VCKQ6uI4aA9Vh+/QKIiZLzvaB0MANI6zL+7vC5i5c6RMv+9QI&#10;HqGYWwNtSkMuZaxb9DYuw4DE2SmM3ibGsZFutFce971cKfUive2IL7R2wPcW6/N+8gZOdSU/vuT3&#10;9tCMuyrbzJO+7R6NeVjMmzcQCef0V4ZffVaHkp2OYSIXRc+sNDcNrDJ+iXOtmY8GMq1AloX871/+&#10;AAAA//8DAFBLAQItABQABgAIAAAAIQC2gziS/gAAAOEBAAATAAAAAAAAAAAAAAAAAAAAAABbQ29u&#10;dGVudF9UeXBlc10ueG1sUEsBAi0AFAAGAAgAAAAhADj9If/WAAAAlAEAAAsAAAAAAAAAAAAAAAAA&#10;LwEAAF9yZWxzLy5yZWxzUEsBAi0AFAAGAAgAAAAhAB/mXu9vAgAAAQUAAA4AAAAAAAAAAAAAAAAA&#10;LgIAAGRycy9lMm9Eb2MueG1sUEsBAi0AFAAGAAgAAAAhAMRceC7bAAAABwEAAA8AAAAAAAAAAAAA&#10;AAAAyQQAAGRycy9kb3ducmV2LnhtbFBLBQYAAAAABAAEAPMAAADRBQAAAAA=&#10;" fillcolor="window" strokecolor="window" strokeweight="1pt">
                <v:textbox>
                  <w:txbxContent>
                    <w:p w14:paraId="4E3B601E" w14:textId="77777777" w:rsidR="005A1816" w:rsidRDefault="005A1816" w:rsidP="005A1816">
                      <w:pPr>
                        <w:pStyle w:val="NormalWeb"/>
                        <w:spacing w:before="0" w:beforeAutospacing="0" w:after="160" w:afterAutospacing="0" w:line="254" w:lineRule="auto"/>
                      </w:pPr>
                      <w:r>
                        <w:rPr>
                          <w:rFonts w:eastAsia="Calibri"/>
                          <w:b/>
                          <w:bCs/>
                          <w:color w:val="000000"/>
                          <w:kern w:val="24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Pr="007F1123">
        <w:rPr>
          <w:rFonts w:ascii="Calibri" w:eastAsia="Calibri" w:hAnsi="Calibri" w:cs="Arial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613B59A" wp14:editId="7D2AA291">
                <wp:simplePos x="0" y="0"/>
                <wp:positionH relativeFrom="column">
                  <wp:posOffset>3019425</wp:posOffset>
                </wp:positionH>
                <wp:positionV relativeFrom="paragraph">
                  <wp:posOffset>195580</wp:posOffset>
                </wp:positionV>
                <wp:extent cx="285750" cy="304800"/>
                <wp:effectExtent l="0" t="0" r="19050" b="19050"/>
                <wp:wrapNone/>
                <wp:docPr id="9" name="Rectangle 7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" cy="304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751ED54" w14:textId="77777777" w:rsidR="005A1816" w:rsidRDefault="005A1816" w:rsidP="005A1816">
                            <w:pPr>
                              <w:pStyle w:val="NormalWeb"/>
                              <w:spacing w:before="0" w:beforeAutospacing="0" w:after="160" w:afterAutospacing="0" w:line="254" w:lineRule="auto"/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color w:val="000000"/>
                                <w:kern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13B59A" id="_x0000_s1027" style="position:absolute;left:0;text-align:left;margin-left:237.75pt;margin-top:15.4pt;width:22.5pt;height:2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34sdAIAAAgFAAAOAAAAZHJzL2Uyb0RvYy54bWysVMtu2zAQvBfoPxC8N7Jdp06EyIGRwEWB&#10;oA2aFDnTFGUR4Kskbcn9+g4pxXHSW1AdpF0u9zU7q6vrXiuyFz5Iayo6PZtQIgy3tTTbiv56XH+6&#10;oCREZmqmrBEVPYhAr5cfP1x1rhQz21pVC08QxISycxVtY3RlUQTeCs3CmXXCwNhYr1mE6rdF7VmH&#10;6FoVs8nkS9FZXztvuQgBp7eDkS5z/KYRPP5omiAiURVFbTG/fX5v0rtYXrFy65lrJR/LYO+oQjNp&#10;kPQY6pZFRnZe/hNKS+5tsE0841YXtmkkF7kHdDOdvOnmoWVO5F4ATnBHmML/C8u/7+89kXVFLykx&#10;TGNEPwEaM1slyCK3JPp4FyKAKjoXyuyQ4M3ig7v3sCQtQEwI9I3X6YveSJ+BPhyBRijCcTi7OF+c&#10;Yxwcps+T+cUkD6J4cXY+xK/CapKEinqUlGth+7EUVj5fSbmCVbJeS6Wycgg3ypM9w8jBlNp2lCgW&#10;Ig4rus5PGjuyvXJThnRg8GyBYghn4GKjWISoHdAJZksJU1uQnEefa3nlHd6XNDVxy0I7VJsjDpTU&#10;MmIvlNQVBTp4xpKVSS2KzOyTqQzgpzHEftPneU6TRzrZ2PqAGXs7kD84vpZIewdI7pkH29EvNhjW&#10;1vo/lHTYBjT8e8e8AHLfDOh2OZ3P0/pkZX6+mEHxp5bNqcXs9I0F+lPsvuNZTPejehYbb/UTFneV&#10;ssLEDEfuAdpRuYnDlmL1uVit8jWsjGPxzjw4noInJBKAj/0T826kSgTHvtvnzWHlG8YMd5Onsatd&#10;tI08MnvAaaQ51i1TZPw1pH0+1fOtlx/Y8i8AAAD//wMAUEsDBBQABgAIAAAAIQBbW7Hh3wAAAAkB&#10;AAAPAAAAZHJzL2Rvd25yZXYueG1sTI/BTsMwDIbvSLxDZCQuiKUMSqvSdJqQJm6T2CpxzRqvrWic&#10;kqRb9/aYEzva/vT7+8vVbAdxQh96RwqeFgkIpMaZnloF9X7zmIMIUZPRgyNUcMEAq+r2ptSFcWf6&#10;xNMutoJDKBRaQRfjWEgZmg6tDgs3IvHt6LzVkUffSuP1mcPtIJdJ8iqt7ok/dHrE9w6b791kFRyb&#10;Wn58yZ/NvvXbOlvPU3rZPih1fzev30BEnOM/DH/6rA4VOx3cRCaIQcFLlqaMKnhOuAID6TLhxUFB&#10;lucgq1JeN6h+AQAA//8DAFBLAQItABQABgAIAAAAIQC2gziS/gAAAOEBAAATAAAAAAAAAAAAAAAA&#10;AAAAAABbQ29udGVudF9UeXBlc10ueG1sUEsBAi0AFAAGAAgAAAAhADj9If/WAAAAlAEAAAsAAAAA&#10;AAAAAAAAAAAALwEAAF9yZWxzLy5yZWxzUEsBAi0AFAAGAAgAAAAhAO+Dfix0AgAACAUAAA4AAAAA&#10;AAAAAAAAAAAALgIAAGRycy9lMm9Eb2MueG1sUEsBAi0AFAAGAAgAAAAhAFtbseHfAAAACQEAAA8A&#10;AAAAAAAAAAAAAAAAzgQAAGRycy9kb3ducmV2LnhtbFBLBQYAAAAABAAEAPMAAADaBQAAAAA=&#10;" fillcolor="window" strokecolor="window" strokeweight="1pt">
                <v:textbox>
                  <w:txbxContent>
                    <w:p w14:paraId="6751ED54" w14:textId="77777777" w:rsidR="005A1816" w:rsidRDefault="005A1816" w:rsidP="005A1816">
                      <w:pPr>
                        <w:pStyle w:val="NormalWeb"/>
                        <w:spacing w:before="0" w:beforeAutospacing="0" w:after="160" w:afterAutospacing="0" w:line="254" w:lineRule="auto"/>
                      </w:pPr>
                      <w:r>
                        <w:rPr>
                          <w:rFonts w:eastAsia="Calibri"/>
                          <w:b/>
                          <w:bCs/>
                          <w:color w:val="000000"/>
                          <w:kern w:val="24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bookmarkStart w:id="1" w:name="_Hlk147500196"/>
    </w:p>
    <w:p w14:paraId="5738E81C" w14:textId="77777777" w:rsidR="005A1816" w:rsidRDefault="005A1816" w:rsidP="005A1816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67AB9BC5" wp14:editId="3D83C196">
                <wp:simplePos x="0" y="0"/>
                <wp:positionH relativeFrom="column">
                  <wp:posOffset>1270</wp:posOffset>
                </wp:positionH>
                <wp:positionV relativeFrom="paragraph">
                  <wp:posOffset>2548255</wp:posOffset>
                </wp:positionV>
                <wp:extent cx="5942330" cy="635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233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B4C56D0" w14:textId="5F3305BC" w:rsidR="005A1816" w:rsidRPr="005A1816" w:rsidRDefault="005A1816" w:rsidP="005A1816">
                            <w:pPr>
                              <w:pStyle w:val="Caption"/>
                              <w:jc w:val="both"/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noProof/>
                                <w:lang w:bidi="fa-IR"/>
                              </w:rPr>
                            </w:pPr>
                            <w:r w:rsidRPr="005A1816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</w:rPr>
                              <w:t>Fig</w:t>
                            </w:r>
                            <w:r w:rsidR="00A345E6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</w:rPr>
                              <w:t xml:space="preserve"> 1</w:t>
                            </w:r>
                            <w:r w:rsidRPr="005A1816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</w:rPr>
                              <w:t>. Intraperitoneal injection is an effective method for inducing pulmonary fibrosis with ISO.</w:t>
                            </w:r>
                            <w:r w:rsidRPr="005A1816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</w:rPr>
                              <w:t xml:space="preserve">  The expression of COL1A1 and α-SMA genes was evaluated through RT-qPCR after intraperitoneally (A) and subcutaneously (B) ISO injection (10 mg/kg for 3 days and 5 mg/kg for 11 days) in comparison to the control group. Data are presented as mean ± SEM vs. control (n = 3). The mean expression was shown as a fold change. T Student's t-test: non-significance. </w:t>
                            </w:r>
                          </w:p>
                          <w:p w14:paraId="2AAB42CE" w14:textId="77777777" w:rsidR="005A1816" w:rsidRPr="00FE2D2F" w:rsidRDefault="005A1816" w:rsidP="005A1816">
                            <w:pPr>
                              <w:pStyle w:val="Caption"/>
                              <w:rPr>
                                <w:b/>
                                <w:bCs/>
                                <w:noProof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7AB9BC5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8" type="#_x0000_t202" style="position:absolute;margin-left:.1pt;margin-top:200.65pt;width:467.9pt;height:.05pt;z-index:-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jKzSGgIAAD8EAAAOAAAAZHJzL2Uyb0RvYy54bWysU01v2zAMvQ/YfxB0X5yPtViDOEWWIsOA&#10;oC2QDj0rshwLkEWNUmJnv36UbCdbt9Owi0yTFCm+97i4b2vDTgq9BpvzyWjMmbISCm0POf/2svnw&#10;iTMfhC2EAatyflae3y/fv1s0bq6mUIEpFDIqYv28cTmvQnDzLPOyUrXwI3DKUrAErEWgXzxkBYqG&#10;qtcmm47Ht1kDWDgEqbwn70MX5MtUvyyVDE9l6VVgJuf0tpBOTOc+ntlyIeYHFK7Ssn+G+IdX1EJb&#10;anop9SCCYEfUf5SqtUTwUIaRhDqDstRSpRlomsn4zTS7SjiVZiFwvLvA5P9fWfl42rlnZKH9DC0R&#10;GAFpnJ97csZ52hLr+KWXMooThOcLbKoNTJLz5u7jdDajkKTY7ewm1siuVx368EVBzaKRcyROElTi&#10;tPWhSx1SYicPRhcbbUz8iYG1QXYSxF9T6aD64r9lGRtzLcRbXcHoya5zRCu0+5bpIufTYcY9FGca&#10;HaFThXdyo6nfVvjwLJBkQCORtMMTHaWBJufQW5xVgD/+5o/5xA5FOWtIVjn3348CFWfmqyXeogYH&#10;AwdjPxj2WK+BJp3Q0jiZTLqAwQxmiVC/kuJXsQuFhJXUK+dhMNehEzdtjFSrVUoipTkRtnbnZCw9&#10;4PrSvgp0PSuByHyEQXBi/oacLjfR41bHQEgn5iKuHYo93KTSxH2/UXENfv1PWde9X/4EAAD//wMA&#10;UEsDBBQABgAIAAAAIQC0Xyp63gAAAAgBAAAPAAAAZHJzL2Rvd25yZXYueG1sTI/BTsMwEETvSPyD&#10;tUhcEHXaRBGEOFVVwQEuFaEXbm68jQPxOoqdNvw9Cxc47sxo9k25nl0vTjiGzpOC5SIBgdR401Gr&#10;YP/2dHsHIkRNRveeUMEXBlhXlxelLow/0yue6tgKLqFQaAU2xqGQMjQWnQ4LPyCxd/Sj05HPsZVm&#10;1Gcud71cJUkune6IP1g94NZi81lPTsEue9/Zm+n4+LLJ0vF5P23zj7ZW6vpq3jyAiDjHvzD84DM6&#10;VMx08BOZIHoFK84pyJJlCoLt+zTnaYdfJQNZlfL/gOobAAD//wMAUEsBAi0AFAAGAAgAAAAhALaD&#10;OJL+AAAA4QEAABMAAAAAAAAAAAAAAAAAAAAAAFtDb250ZW50X1R5cGVzXS54bWxQSwECLQAUAAYA&#10;CAAAACEAOP0h/9YAAACUAQAACwAAAAAAAAAAAAAAAAAvAQAAX3JlbHMvLnJlbHNQSwECLQAUAAYA&#10;CAAAACEA14ys0hoCAAA/BAAADgAAAAAAAAAAAAAAAAAuAgAAZHJzL2Uyb0RvYy54bWxQSwECLQAU&#10;AAYACAAAACEAtF8qet4AAAAIAQAADwAAAAAAAAAAAAAAAAB0BAAAZHJzL2Rvd25yZXYueG1sUEsF&#10;BgAAAAAEAAQA8wAAAH8FAAAAAA==&#10;" stroked="f">
                <v:textbox style="mso-fit-shape-to-text:t" inset="0,0,0,0">
                  <w:txbxContent>
                    <w:p w14:paraId="2B4C56D0" w14:textId="5F3305BC" w:rsidR="005A1816" w:rsidRPr="005A1816" w:rsidRDefault="005A1816" w:rsidP="005A1816">
                      <w:pPr>
                        <w:pStyle w:val="Caption"/>
                        <w:jc w:val="both"/>
                        <w:rPr>
                          <w:rFonts w:asciiTheme="majorBidi" w:hAnsiTheme="majorBidi" w:cstheme="majorBidi"/>
                          <w:i w:val="0"/>
                          <w:iCs w:val="0"/>
                          <w:noProof/>
                          <w:lang w:bidi="fa-IR"/>
                        </w:rPr>
                      </w:pPr>
                      <w:r w:rsidRPr="005A1816"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</w:rPr>
                        <w:t>Fig</w:t>
                      </w:r>
                      <w:r w:rsidR="00A345E6"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</w:rPr>
                        <w:t xml:space="preserve"> 1</w:t>
                      </w:r>
                      <w:r w:rsidRPr="005A1816"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</w:rPr>
                        <w:t>. Intraperitoneal injection is an effective method for inducing pulmonary fibrosis with ISO.</w:t>
                      </w:r>
                      <w:r w:rsidRPr="005A1816">
                        <w:rPr>
                          <w:rFonts w:asciiTheme="majorBidi" w:hAnsiTheme="majorBidi" w:cstheme="majorBidi"/>
                          <w:i w:val="0"/>
                          <w:iCs w:val="0"/>
                        </w:rPr>
                        <w:t xml:space="preserve">  The expression of COL1A1 and α-SMA genes was evaluated through RT-qPCR after intraperitoneally (A) and subcutaneously (B) ISO injection (10 mg/kg for 3 days and 5 mg/kg for 11 days) in comparison to the control group. Data are presented as mean ± SEM vs. control (n = 3). The mean expression was shown as a fold change. T Student's t-test: non-significance. </w:t>
                      </w:r>
                    </w:p>
                    <w:p w14:paraId="2AAB42CE" w14:textId="77777777" w:rsidR="005A1816" w:rsidRPr="00FE2D2F" w:rsidRDefault="005A1816" w:rsidP="005A1816">
                      <w:pPr>
                        <w:pStyle w:val="Caption"/>
                        <w:rPr>
                          <w:b/>
                          <w:bCs/>
                          <w:noProof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9264" behindDoc="1" locked="0" layoutInCell="1" allowOverlap="1" wp14:anchorId="02A67C5A" wp14:editId="47FD288A">
            <wp:simplePos x="0" y="0"/>
            <wp:positionH relativeFrom="margin">
              <wp:align>right</wp:align>
            </wp:positionH>
            <wp:positionV relativeFrom="paragraph">
              <wp:posOffset>100330</wp:posOffset>
            </wp:positionV>
            <wp:extent cx="5942961" cy="2390775"/>
            <wp:effectExtent l="0" t="0" r="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1" cy="239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bookmarkEnd w:id="0"/>
      <w:bookmarkEnd w:id="1"/>
    </w:p>
    <w:p w14:paraId="13B3AD90" w14:textId="77777777" w:rsidR="00A347BE" w:rsidRDefault="00A347BE"/>
    <w:sectPr w:rsidR="00A347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0F6"/>
    <w:rsid w:val="001540F6"/>
    <w:rsid w:val="00162D57"/>
    <w:rsid w:val="004E0F85"/>
    <w:rsid w:val="005A1816"/>
    <w:rsid w:val="00A345E6"/>
    <w:rsid w:val="00A34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D8FF12"/>
  <w15:chartTrackingRefBased/>
  <w15:docId w15:val="{EC986B21-77D3-4AF1-B2A6-0FE6FC477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81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WebChar">
    <w:name w:val="Normal (Web) Char"/>
    <w:basedOn w:val="DefaultParagraphFont"/>
    <w:link w:val="NormalWeb"/>
    <w:uiPriority w:val="99"/>
    <w:semiHidden/>
    <w:locked/>
    <w:rsid w:val="005A1816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link w:val="NormalWebChar"/>
    <w:uiPriority w:val="99"/>
    <w:semiHidden/>
    <w:unhideWhenUsed/>
    <w:rsid w:val="005A18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5A181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</dc:creator>
  <cp:keywords/>
  <dc:description/>
  <cp:lastModifiedBy>Behnaz Beikzadeh</cp:lastModifiedBy>
  <cp:revision>3</cp:revision>
  <dcterms:created xsi:type="dcterms:W3CDTF">2024-05-29T22:06:00Z</dcterms:created>
  <dcterms:modified xsi:type="dcterms:W3CDTF">2024-10-02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56afce1353c50e9024d8f17983ee4d071eeccd545c557041e71a58bf7c7a9f</vt:lpwstr>
  </property>
</Properties>
</file>